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97E0D" w14:textId="77777777" w:rsidR="00361DFC" w:rsidRDefault="00361DFC" w:rsidP="00361DFC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71BDE14D" wp14:editId="1C7938B7">
            <wp:extent cx="5486400" cy="341503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ure 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56288" w14:textId="77777777" w:rsidR="00361DFC" w:rsidRPr="008015DA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1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: TSB = Tryptic Soy Broth; BPW = Buffered Peptone Water; RV = Rappaport-Vassiliadis Broth; PBS = Phosphate Buffered Saline.  Direct fluorescence measuremen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 were taken at 0.1, 1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each media with four replicates.  The grey trend line represents the normalized fit for each media to better display fluorescent contribution of media.</w:t>
      </w:r>
    </w:p>
    <w:p w14:paraId="67B1E2E1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59CC19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F7A64F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B40CA0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552D7E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BF0CAB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55EA6B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0ECCBC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D1152D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2620C3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C3A245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61DFC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13FA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33F188-85E2-4AB7-9CEA-F49B9D0C6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